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8E6" w:rsidRPr="009418E6" w:rsidRDefault="009418E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815"/>
        <w:gridCol w:w="1613"/>
        <w:gridCol w:w="2099"/>
        <w:gridCol w:w="1832"/>
        <w:gridCol w:w="1709"/>
        <w:gridCol w:w="1709"/>
      </w:tblGrid>
      <w:tr w:rsidR="00314CDC" w:rsidRPr="009418E6" w:rsidTr="009418E6">
        <w:trPr>
          <w:trHeight w:val="141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0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Pathogen identified</w:t>
            </w:r>
          </w:p>
        </w:tc>
      </w:tr>
      <w:tr w:rsidR="00314CDC" w:rsidRPr="009418E6" w:rsidTr="009418E6">
        <w:trPr>
          <w:trHeight w:val="389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DC444B" w:rsidP="00314CDC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 xml:space="preserve">Empirical </w:t>
            </w: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br/>
              <w:t>antibiotic choic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S.pneumonia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H.influenzae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M. or C.pneumonia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S.aureu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314CDC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M.catarrhali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4CDC" w:rsidRPr="009418E6" w:rsidRDefault="002273E4" w:rsidP="00314CDC">
            <w:pPr>
              <w:spacing w:after="160" w:line="259" w:lineRule="auto"/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i/>
                <w:color w:val="000033"/>
                <w:sz w:val="20"/>
                <w:szCs w:val="20"/>
                <w:shd w:val="clear" w:color="auto" w:fill="FFFFFF"/>
                <w:lang w:val="en-GB"/>
              </w:rPr>
              <w:t>Other</w:t>
            </w:r>
          </w:p>
        </w:tc>
      </w:tr>
      <w:tr w:rsidR="00435FF8" w:rsidRPr="009418E6" w:rsidTr="00DC444B">
        <w:trPr>
          <w:trHeight w:val="446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5FF8" w:rsidRPr="009418E6" w:rsidRDefault="002F1C74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435FF8"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enicillin</w:t>
            </w:r>
            <w:r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 xml:space="preserve"> G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435FF8" w:rsidRPr="009418E6" w:rsidTr="00DC444B">
        <w:trPr>
          <w:trHeight w:val="73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435FF8" w:rsidRPr="009418E6" w:rsidRDefault="002F1C74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435FF8"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 xml:space="preserve">enicillin </w:t>
            </w:r>
            <w:r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 xml:space="preserve">G </w:t>
            </w:r>
            <w:r w:rsidR="00435FF8"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and gentamici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435FF8" w:rsidRPr="009418E6" w:rsidTr="00DC444B">
        <w:trPr>
          <w:trHeight w:val="446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Erythromyci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435FF8" w:rsidRPr="009418E6" w:rsidTr="00DC444B">
        <w:trPr>
          <w:trHeight w:val="446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Cephalosporin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435FF8" w:rsidRPr="009418E6" w:rsidTr="00DC444B">
        <w:trPr>
          <w:trHeight w:val="73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435FF8" w:rsidRPr="009418E6" w:rsidRDefault="00314CDC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Other antibiotic combinations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DC444B"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DC444B"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DC444B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435FF8" w:rsidRPr="009418E6" w:rsidTr="00DC444B">
        <w:trPr>
          <w:trHeight w:val="432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Oth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DC444B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435FF8" w:rsidRPr="009418E6" w:rsidTr="00DC444B">
        <w:trPr>
          <w:trHeight w:val="446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Doxycyclin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35FF8" w:rsidRPr="009418E6" w:rsidRDefault="00435FF8" w:rsidP="00744BB5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</w:pPr>
            <w:r w:rsidRPr="009418E6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314CDC" w:rsidRPr="00636EB7" w:rsidTr="00DC444B">
        <w:trPr>
          <w:trHeight w:val="446"/>
        </w:trPr>
        <w:tc>
          <w:tcPr>
            <w:tcW w:w="128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44B" w:rsidRPr="009418E6" w:rsidRDefault="00DC444B" w:rsidP="002F1C74">
            <w:pPr>
              <w:spacing w:after="160" w:line="259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  <w:lang w:val="en-GB"/>
              </w:rPr>
            </w:pPr>
          </w:p>
        </w:tc>
        <w:bookmarkStart w:id="0" w:name="_GoBack"/>
        <w:bookmarkEnd w:id="0"/>
      </w:tr>
    </w:tbl>
    <w:p w:rsidR="006F1817" w:rsidRPr="009418E6" w:rsidRDefault="006F181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35FF8" w:rsidRPr="009418E6" w:rsidRDefault="00435FF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35FF8" w:rsidRPr="009418E6" w:rsidSect="00B176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C74" w:rsidRDefault="002F1C74" w:rsidP="002F1C74">
      <w:r>
        <w:separator/>
      </w:r>
    </w:p>
  </w:endnote>
  <w:endnote w:type="continuationSeparator" w:id="0">
    <w:p w:rsidR="002F1C74" w:rsidRDefault="002F1C74" w:rsidP="002F1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C74" w:rsidRDefault="002F1C74" w:rsidP="002F1C74">
      <w:r>
        <w:separator/>
      </w:r>
    </w:p>
  </w:footnote>
  <w:footnote w:type="continuationSeparator" w:id="0">
    <w:p w:rsidR="002F1C74" w:rsidRDefault="002F1C74" w:rsidP="002F1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A72CC"/>
    <w:multiLevelType w:val="hybridMultilevel"/>
    <w:tmpl w:val="FF9E0B86"/>
    <w:lvl w:ilvl="0" w:tplc="1BACE0AE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61766"/>
    <w:multiLevelType w:val="hybridMultilevel"/>
    <w:tmpl w:val="2FE01C94"/>
    <w:lvl w:ilvl="0" w:tplc="4656B79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81990"/>
    <w:multiLevelType w:val="hybridMultilevel"/>
    <w:tmpl w:val="7C7ACEB0"/>
    <w:lvl w:ilvl="0" w:tplc="0E644D7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CA5204"/>
    <w:multiLevelType w:val="hybridMultilevel"/>
    <w:tmpl w:val="E51CE65A"/>
    <w:lvl w:ilvl="0" w:tplc="3BD81BEE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06627"/>
    <w:multiLevelType w:val="hybridMultilevel"/>
    <w:tmpl w:val="EDA0A0CA"/>
    <w:lvl w:ilvl="0" w:tplc="CAE66E6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69"/>
    <w:rsid w:val="002273E4"/>
    <w:rsid w:val="002F1C74"/>
    <w:rsid w:val="00314CDC"/>
    <w:rsid w:val="00435FF8"/>
    <w:rsid w:val="00583469"/>
    <w:rsid w:val="005C2652"/>
    <w:rsid w:val="00636EB7"/>
    <w:rsid w:val="00647672"/>
    <w:rsid w:val="006F1817"/>
    <w:rsid w:val="009418E6"/>
    <w:rsid w:val="00B176C7"/>
    <w:rsid w:val="00CA46CE"/>
    <w:rsid w:val="00D27D60"/>
    <w:rsid w:val="00DC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077D7A10-9419-4D19-AF6D-D98D81C8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46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4C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øgli June Utnes</dc:creator>
  <cp:keywords/>
  <dc:description/>
  <cp:lastModifiedBy>Lars Småbrekke</cp:lastModifiedBy>
  <cp:revision>2</cp:revision>
  <dcterms:created xsi:type="dcterms:W3CDTF">2020-03-13T11:41:00Z</dcterms:created>
  <dcterms:modified xsi:type="dcterms:W3CDTF">2020-03-13T11:41:00Z</dcterms:modified>
</cp:coreProperties>
</file>